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73771" w14:textId="77777777" w:rsidR="00DA6988" w:rsidRDefault="00DA6988" w:rsidP="00DA698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9EC8DFC" w14:textId="1B6FBB65" w:rsidR="0022094A" w:rsidRDefault="007741AA" w:rsidP="008C2B7C">
      <w:pPr>
        <w:jc w:val="center"/>
        <w:rPr>
          <w:rFonts w:ascii="Times New Roman" w:hAnsi="Times New Roman" w:cs="Times New Roman"/>
          <w:sz w:val="28"/>
          <w:szCs w:val="28"/>
        </w:rPr>
      </w:pPr>
      <w:r w:rsidRPr="007741AA">
        <w:rPr>
          <w:rFonts w:ascii="Times New Roman" w:hAnsi="Times New Roman" w:cs="Times New Roman"/>
          <w:sz w:val="28"/>
          <w:szCs w:val="28"/>
        </w:rPr>
        <w:t>COVID-19 Vaccination Anxiety Scale</w:t>
      </w:r>
      <w:r w:rsidR="008C2B7C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8C2B7C" w:rsidRPr="008C2B7C">
        <w:rPr>
          <w:rFonts w:ascii="Times New Roman" w:hAnsi="Times New Roman" w:cs="Times New Roman"/>
          <w:sz w:val="28"/>
          <w:szCs w:val="28"/>
        </w:rPr>
        <w:t xml:space="preserve">English </w:t>
      </w:r>
      <w:r w:rsidR="00B36F23">
        <w:rPr>
          <w:rFonts w:ascii="Times New Roman" w:hAnsi="Times New Roman" w:cs="Times New Roman" w:hint="eastAsia"/>
          <w:sz w:val="28"/>
          <w:szCs w:val="28"/>
        </w:rPr>
        <w:t>T</w:t>
      </w:r>
      <w:r w:rsidR="008C2B7C" w:rsidRPr="008C2B7C">
        <w:rPr>
          <w:rFonts w:ascii="Times New Roman" w:hAnsi="Times New Roman" w:cs="Times New Roman"/>
          <w:sz w:val="28"/>
          <w:szCs w:val="28"/>
        </w:rPr>
        <w:t>ranslation</w:t>
      </w:r>
      <w:r w:rsidR="008C2B7C">
        <w:rPr>
          <w:rFonts w:ascii="Times New Roman" w:hAnsi="Times New Roman" w:cs="Times New Roman" w:hint="eastAsia"/>
          <w:sz w:val="28"/>
          <w:szCs w:val="28"/>
        </w:rPr>
        <w:t>)</w:t>
      </w:r>
    </w:p>
    <w:p w14:paraId="59F3AF76" w14:textId="77777777" w:rsidR="00DA6988" w:rsidRPr="00B36F23" w:rsidRDefault="00DA6988" w:rsidP="00DA698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0E19529" w14:textId="0A09504C" w:rsidR="00DA6988" w:rsidRPr="007C5602" w:rsidRDefault="000648F8" w:rsidP="000648F8">
      <w:pPr>
        <w:jc w:val="left"/>
        <w:rPr>
          <w:rFonts w:asciiTheme="majorBidi" w:eastAsia="ＭＳ 明朝" w:hAnsiTheme="majorBidi" w:cstheme="majorBidi"/>
          <w:szCs w:val="21"/>
        </w:rPr>
      </w:pPr>
      <w:r w:rsidRPr="007C5602">
        <w:rPr>
          <w:rFonts w:asciiTheme="majorBidi" w:eastAsia="ＭＳ 明朝" w:hAnsiTheme="majorBidi" w:cstheme="majorBidi"/>
          <w:szCs w:val="21"/>
        </w:rPr>
        <w:t>For each of the following items, please circle the number that best describes your agreement: "</w:t>
      </w:r>
      <w:r w:rsidR="00372767">
        <w:rPr>
          <w:rFonts w:asciiTheme="majorBidi" w:eastAsia="ＭＳ 明朝" w:hAnsiTheme="majorBidi" w:cstheme="majorBidi" w:hint="eastAsia"/>
          <w:szCs w:val="21"/>
        </w:rPr>
        <w:t>Strongly Disagree</w:t>
      </w:r>
      <w:r w:rsidRPr="007C5602">
        <w:rPr>
          <w:rFonts w:asciiTheme="majorBidi" w:eastAsia="ＭＳ 明朝" w:hAnsiTheme="majorBidi" w:cstheme="majorBidi"/>
          <w:szCs w:val="21"/>
        </w:rPr>
        <w:t>," "</w:t>
      </w:r>
      <w:r w:rsidR="00372767">
        <w:rPr>
          <w:rFonts w:asciiTheme="majorBidi" w:eastAsia="ＭＳ 明朝" w:hAnsiTheme="majorBidi" w:cstheme="majorBidi" w:hint="eastAsia"/>
          <w:szCs w:val="21"/>
        </w:rPr>
        <w:t>Disagree</w:t>
      </w:r>
      <w:r w:rsidRPr="007C5602">
        <w:rPr>
          <w:rFonts w:asciiTheme="majorBidi" w:eastAsia="ＭＳ 明朝" w:hAnsiTheme="majorBidi" w:cstheme="majorBidi"/>
          <w:szCs w:val="21"/>
        </w:rPr>
        <w:t>," "Neutral," "</w:t>
      </w:r>
      <w:r w:rsidR="00372767">
        <w:rPr>
          <w:rFonts w:asciiTheme="majorBidi" w:eastAsia="ＭＳ 明朝" w:hAnsiTheme="majorBidi" w:cstheme="majorBidi" w:hint="eastAsia"/>
          <w:szCs w:val="21"/>
        </w:rPr>
        <w:t>Agree</w:t>
      </w:r>
      <w:r w:rsidRPr="007C5602">
        <w:rPr>
          <w:rFonts w:asciiTheme="majorBidi" w:eastAsia="ＭＳ 明朝" w:hAnsiTheme="majorBidi" w:cstheme="majorBidi"/>
          <w:szCs w:val="21"/>
        </w:rPr>
        <w:t>," or "</w:t>
      </w:r>
      <w:r w:rsidR="00372767">
        <w:rPr>
          <w:rFonts w:asciiTheme="majorBidi" w:eastAsia="ＭＳ 明朝" w:hAnsiTheme="majorBidi" w:cstheme="majorBidi" w:hint="eastAsia"/>
          <w:szCs w:val="21"/>
        </w:rPr>
        <w:t>Strongly Agree</w:t>
      </w:r>
      <w:r w:rsidRPr="007C5602">
        <w:rPr>
          <w:rFonts w:asciiTheme="majorBidi" w:eastAsia="ＭＳ 明朝" w:hAnsiTheme="majorBidi" w:cstheme="majorBidi"/>
          <w:szCs w:val="21"/>
        </w:rPr>
        <w:t>."</w:t>
      </w:r>
    </w:p>
    <w:p w14:paraId="0A054FAB" w14:textId="77777777" w:rsidR="000648F8" w:rsidRDefault="000648F8" w:rsidP="000648F8">
      <w:pPr>
        <w:jc w:val="left"/>
        <w:rPr>
          <w:rFonts w:ascii="Times New Roman" w:hAnsi="Times New Roman" w:cs="Times New Roman"/>
          <w:szCs w:val="21"/>
        </w:rPr>
      </w:pPr>
    </w:p>
    <w:tbl>
      <w:tblPr>
        <w:tblW w:w="96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4402"/>
        <w:gridCol w:w="975"/>
        <w:gridCol w:w="975"/>
        <w:gridCol w:w="975"/>
        <w:gridCol w:w="975"/>
        <w:gridCol w:w="975"/>
      </w:tblGrid>
      <w:tr w:rsidR="00DE6D63" w:rsidRPr="00DE6D63" w14:paraId="3D017A71" w14:textId="77777777" w:rsidTr="00AF043E">
        <w:trPr>
          <w:trHeight w:val="2664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EFCFC" w14:textId="06F1BB50" w:rsidR="00DE6D63" w:rsidRPr="00DE6D63" w:rsidRDefault="00DE6D63" w:rsidP="00AD124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BF682" w14:textId="45F7844D" w:rsidR="00DE6D63" w:rsidRPr="00DE6D63" w:rsidRDefault="00DE6D63" w:rsidP="00DE6D6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CC472" w14:textId="7339D14B" w:rsidR="00DE6D63" w:rsidRPr="00DE6D63" w:rsidRDefault="00372767" w:rsidP="009143E7">
            <w:pPr>
              <w:widowControl/>
              <w:jc w:val="center"/>
              <w:rPr>
                <w:rFonts w:ascii="ＭＳ 明朝" w:eastAsia="ＭＳ 明朝" w:hAnsi="ＭＳ 明朝" w:cs="ＭＳ Ｐゴシック"/>
                <w:color w:val="000000"/>
                <w:kern w:val="0"/>
                <w:sz w:val="22"/>
              </w:rPr>
            </w:pPr>
            <w:r>
              <w:rPr>
                <w:rFonts w:asciiTheme="majorBidi" w:eastAsia="ＭＳ 明朝" w:hAnsiTheme="majorBidi" w:cstheme="majorBidi" w:hint="eastAsia"/>
                <w:szCs w:val="21"/>
              </w:rPr>
              <w:t>Strongly Disagre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946D9" w14:textId="3EEED9D9" w:rsidR="00DE6D63" w:rsidRPr="00DE6D63" w:rsidRDefault="00372767" w:rsidP="009143E7">
            <w:pPr>
              <w:widowControl/>
              <w:jc w:val="center"/>
              <w:rPr>
                <w:rFonts w:ascii="ＭＳ 明朝" w:eastAsia="ＭＳ 明朝" w:hAnsi="ＭＳ 明朝" w:cs="ＭＳ Ｐゴシック"/>
                <w:color w:val="000000"/>
                <w:kern w:val="0"/>
                <w:sz w:val="22"/>
              </w:rPr>
            </w:pPr>
            <w:r>
              <w:rPr>
                <w:rFonts w:asciiTheme="majorBidi" w:eastAsia="ＭＳ 明朝" w:hAnsiTheme="majorBidi" w:cstheme="majorBidi" w:hint="eastAsia"/>
                <w:szCs w:val="21"/>
              </w:rPr>
              <w:t>Disagre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FA902" w14:textId="0F16A719" w:rsidR="00DE6D63" w:rsidRPr="00DE6D63" w:rsidRDefault="00372767" w:rsidP="009143E7">
            <w:pPr>
              <w:widowControl/>
              <w:jc w:val="center"/>
              <w:rPr>
                <w:rFonts w:ascii="ＭＳ 明朝" w:eastAsia="ＭＳ 明朝" w:hAnsi="ＭＳ 明朝" w:cs="ＭＳ Ｐゴシック"/>
                <w:color w:val="000000"/>
                <w:kern w:val="0"/>
                <w:sz w:val="22"/>
              </w:rPr>
            </w:pPr>
            <w:r w:rsidRPr="007C5602">
              <w:rPr>
                <w:rFonts w:asciiTheme="majorBidi" w:eastAsia="ＭＳ 明朝" w:hAnsiTheme="majorBidi" w:cstheme="majorBidi"/>
                <w:szCs w:val="21"/>
              </w:rPr>
              <w:t>Neutral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371B7" w14:textId="47F251E6" w:rsidR="00DE6D63" w:rsidRPr="00DE6D63" w:rsidRDefault="00372767" w:rsidP="009143E7">
            <w:pPr>
              <w:widowControl/>
              <w:jc w:val="center"/>
              <w:rPr>
                <w:rFonts w:ascii="ＭＳ 明朝" w:eastAsia="ＭＳ 明朝" w:hAnsi="ＭＳ 明朝" w:cs="ＭＳ Ｐゴシック"/>
                <w:color w:val="000000"/>
                <w:kern w:val="0"/>
                <w:sz w:val="22"/>
              </w:rPr>
            </w:pPr>
            <w:r>
              <w:rPr>
                <w:rFonts w:asciiTheme="majorBidi" w:eastAsia="ＭＳ 明朝" w:hAnsiTheme="majorBidi" w:cstheme="majorBidi" w:hint="eastAsia"/>
                <w:szCs w:val="21"/>
              </w:rPr>
              <w:t>Agre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E57F7" w14:textId="6F65C1B1" w:rsidR="00DE6D63" w:rsidRPr="00DE6D63" w:rsidRDefault="00372767" w:rsidP="009143E7">
            <w:pPr>
              <w:widowControl/>
              <w:jc w:val="center"/>
              <w:rPr>
                <w:rFonts w:ascii="ＭＳ 明朝" w:eastAsia="ＭＳ 明朝" w:hAnsi="ＭＳ 明朝" w:cs="ＭＳ Ｐゴシック"/>
                <w:color w:val="000000"/>
                <w:kern w:val="0"/>
                <w:sz w:val="22"/>
              </w:rPr>
            </w:pPr>
            <w:r>
              <w:rPr>
                <w:rFonts w:asciiTheme="majorBidi" w:eastAsia="ＭＳ 明朝" w:hAnsiTheme="majorBidi" w:cstheme="majorBidi" w:hint="eastAsia"/>
                <w:szCs w:val="21"/>
              </w:rPr>
              <w:t>Strongly Agree</w:t>
            </w:r>
          </w:p>
        </w:tc>
      </w:tr>
      <w:tr w:rsidR="00DE6D63" w:rsidRPr="00DE6D63" w14:paraId="1453BF02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277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58C5" w14:textId="15D948D0" w:rsidR="00DE6D63" w:rsidRPr="00DE6D63" w:rsidRDefault="0006260C" w:rsidP="00DE6D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626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ccination with the COVID-19 vaccine does not prevent infection with the virus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7BA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43D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289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D2C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B13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4C22DDF9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35C2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835FB9" w14:textId="6DE61045" w:rsidR="00DE6D63" w:rsidRPr="00BE2E82" w:rsidRDefault="00BE2E82" w:rsidP="00DE6D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am worried that COVID-19 vaccination may cause problems at work or school in the future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BF2F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558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3237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46AF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769C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69010052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870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FA44" w14:textId="6103AB4B" w:rsidR="00DE6D63" w:rsidRPr="00DE6D63" w:rsidRDefault="000420D5" w:rsidP="00DE6D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420D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fear that I might get infected with the virus despite </w:t>
            </w:r>
            <w:r w:rsidR="008041D3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8041D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420D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F8D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214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AFA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8EF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4AA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7C355763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63C3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F07EBD" w14:textId="3F69A8C9" w:rsidR="00DE6D63" w:rsidRPr="000420D5" w:rsidRDefault="000420D5" w:rsidP="00DE6D63">
            <w:pPr>
              <w:widowControl/>
              <w:jc w:val="left"/>
              <w:rPr>
                <w:rFonts w:asciiTheme="majorBidi" w:eastAsia="ＭＳ 明朝" w:hAnsiTheme="majorBidi" w:cstheme="majorBidi"/>
                <w:color w:val="000000"/>
                <w:kern w:val="0"/>
                <w:szCs w:val="21"/>
              </w:rPr>
            </w:pPr>
            <w:r w:rsidRPr="000420D5">
              <w:rPr>
                <w:rFonts w:asciiTheme="majorBidi" w:eastAsia="ＭＳ 明朝" w:hAnsiTheme="majorBidi" w:cstheme="majorBidi"/>
                <w:color w:val="000000"/>
                <w:kern w:val="0"/>
                <w:szCs w:val="21"/>
              </w:rPr>
              <w:t>I doubt the government’s ability to combat the coronavirus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B0F6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B784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11D2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8E65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A85A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301F9A10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725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4E4C" w14:textId="4D25028F" w:rsidR="00DE6D63" w:rsidRPr="00DE6D63" w:rsidRDefault="00DB41B0" w:rsidP="00DE6D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B41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ven after being vaccinated against COVID-19, I am afraid of being in contact with many people at work or school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A4C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769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C5F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33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B4B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6E05E845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6198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EE0EFC" w14:textId="17AA7376" w:rsidR="00DE6D63" w:rsidRPr="008E026A" w:rsidRDefault="008E026A" w:rsidP="008E026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Signing a form where I take responsibility for any consequences of </w:t>
            </w:r>
            <w:r w:rsidR="00CC3E13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CC3E1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vaccination is 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terrifying in itself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1A33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ECA9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E245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6287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BB39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761569A8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8A4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1006" w14:textId="6401AB61" w:rsidR="00DE6D63" w:rsidRPr="009C6DD1" w:rsidRDefault="009C6DD1" w:rsidP="009C6D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am concerned about the potential negative consequences of </w:t>
            </w:r>
            <w:r w:rsidR="007F0F37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999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D0E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43C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C0DA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950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5E6C2CA7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33C8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B4FF0B" w14:textId="00A912A8" w:rsidR="00DE6D63" w:rsidRPr="00494D7C" w:rsidRDefault="00494D7C" w:rsidP="009C6DD1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sz w:val="22"/>
              </w:rPr>
            </w:pPr>
            <w:r w:rsidRPr="00494D7C">
              <w:rPr>
                <w:rFonts w:asciiTheme="majorBidi" w:hAnsiTheme="majorBidi" w:cstheme="majorBidi"/>
              </w:rPr>
              <w:t>Just thinking about a family member receiving the COVID-19 vaccine makes me tremble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955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445D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8ECE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4330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7664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695CD44B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ED1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7C51" w14:textId="42FD9D39" w:rsidR="00DE6D63" w:rsidRPr="003A500C" w:rsidRDefault="003A500C" w:rsidP="009C6DD1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sz w:val="22"/>
              </w:rPr>
            </w:pPr>
            <w:r w:rsidRPr="003A500C">
              <w:rPr>
                <w:rFonts w:asciiTheme="majorBidi" w:hAnsiTheme="majorBidi" w:cstheme="majorBidi"/>
              </w:rPr>
              <w:t>I do not feel a sense of relief from being vaccinated against COVID-19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12D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36E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D93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EDA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A4B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756F92B4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931B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5059B" w14:textId="35A4ED64" w:rsidR="00DE6D63" w:rsidRPr="00D61B78" w:rsidRDefault="00D61B78" w:rsidP="00D61B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lose confidence in the </w:t>
            </w:r>
            <w:r w:rsidR="003A500C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3A500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’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effectiveness due to its variety and the different samples tested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4FA2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C905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A370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E67E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401A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49011C92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0CA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803D" w14:textId="401FCEB1" w:rsidR="00DE6D63" w:rsidRPr="006D14E1" w:rsidRDefault="006D14E1" w:rsidP="006D14E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The new virus variants make me lose faith in the usefulness of any </w:t>
            </w:r>
            <w:r w:rsidR="00387AFE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387AF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A3F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F61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317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886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B4C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43619C66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1E48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99FB6C" w14:textId="53B19FF1" w:rsidR="00DE6D63" w:rsidRPr="00815AFC" w:rsidRDefault="00815AFC" w:rsidP="00815A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am worried about the side effects of the </w:t>
            </w:r>
            <w:r w:rsidR="00CA1C6D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CA1C6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F1DE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BCFB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C3EF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7D53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B1F6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2B08EBA6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BBF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B994" w14:textId="2192743C" w:rsidR="00DE6D63" w:rsidRPr="00815AFC" w:rsidRDefault="00815AFC" w:rsidP="00815A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lose confidence in the healthcare system’s ability to handle the possible consequences of </w:t>
            </w:r>
            <w:r w:rsidR="00CA1C6D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695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EAC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824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8BA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658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05FC51AB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4FF9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0E3E37" w14:textId="02F94AFC" w:rsidR="00DE6D63" w:rsidRPr="00815AFC" w:rsidRDefault="00815AFC" w:rsidP="00815A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 feel irritable since the beginning of the discussion about mandatory vaccination against COVID-19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58F3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3CC2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CD81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A492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5983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18B035DF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B3A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4121" w14:textId="282AB87A" w:rsidR="00DE6D63" w:rsidRPr="00690DD2" w:rsidRDefault="00690DD2" w:rsidP="00690DD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doubt the </w:t>
            </w:r>
            <w:r w:rsidR="00165300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165300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’s effectiveness due to the lack of clear data about i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391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511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E2F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569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49B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39B02761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F62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44EAC7" w14:textId="6B03EFDA" w:rsidR="00DE6D63" w:rsidRPr="00D177C4" w:rsidRDefault="00D177C4" w:rsidP="00D177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lose confidence in the </w:t>
            </w:r>
            <w:r w:rsidR="00165300" w:rsidRPr="00BE2E8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VID-19</w:t>
            </w:r>
            <w:r w:rsidR="00165300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’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effects due to conflicting information about its impac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FC48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3995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F0CE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DDEE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2CB1D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16E9B72F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81A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3C67" w14:textId="03CF33B5" w:rsidR="00DE6D63" w:rsidRPr="006D587E" w:rsidRDefault="00FB5F70" w:rsidP="006D58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When I hear that someone died after receiving the COVID-19 vaccine, I feel stressed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34B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A06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91A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34F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DEC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6D631619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53F7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0BDAD" w14:textId="2153E9C9" w:rsidR="00DE6D63" w:rsidRPr="006D587E" w:rsidRDefault="00F25F07" w:rsidP="006D58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25F07">
              <w:rPr>
                <w:rFonts w:ascii="Times New Roman" w:eastAsia="游ゴシック" w:hAnsi="Times New Roman" w:cs="Times New Roman"/>
                <w:color w:val="000000"/>
                <w:sz w:val="22"/>
              </w:rPr>
              <w:t>Even though I am vaccinated, I am afraid of attending social gatherings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982F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1436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27C0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D4E0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6ED1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5E15757C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AF8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08310" w14:textId="498DFF93" w:rsidR="00DE6D63" w:rsidRPr="006D587E" w:rsidRDefault="006D587E" w:rsidP="006D587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am overwhelmed by feelings of fear due to excessive thinking about illness and death after </w:t>
            </w:r>
            <w:r w:rsidR="00F25F07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F25F07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D42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BA9D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BA9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A52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452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201D8E05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9015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56B01" w14:textId="7A4FB70C" w:rsidR="00DE6D63" w:rsidRPr="001C7D6F" w:rsidRDefault="001C7D6F" w:rsidP="001C7D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doubt the </w:t>
            </w:r>
            <w:r w:rsidR="00F25F07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F25F07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 with any change in my body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6DDB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4222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EEAE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5F3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DA0C5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7602AF67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113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80635" w14:textId="0BA7A611" w:rsidR="00DE6D63" w:rsidRPr="001C7D6F" w:rsidRDefault="001C7D6F" w:rsidP="001C7D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fear for my health because of the consequences of the </w:t>
            </w:r>
            <w:r w:rsidR="00F25F07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F25F07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102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378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3F0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578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70F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5A9F4260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00B29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8910C3" w14:textId="7C16105C" w:rsidR="00DE6D63" w:rsidRPr="007C5602" w:rsidRDefault="007C5602" w:rsidP="007C5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The idea of </w:t>
            </w:r>
            <w:r w:rsidR="00F25F07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F25F07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ation causes me stress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5061F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8A1B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0A3C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7C8E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34E4A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5568F53C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406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AB77" w14:textId="1FBDE4C7" w:rsidR="00DE6D63" w:rsidRPr="008A0E25" w:rsidRDefault="008A0E25" w:rsidP="008A0E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get anxious just thinking about </w:t>
            </w:r>
            <w:r w:rsidR="00F25F07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F25F07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F974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AF7B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E17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8B2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847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2780A4B5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4E753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7B1D8B" w14:textId="606F5FF8" w:rsidR="00DE6D63" w:rsidRPr="009A6E5D" w:rsidRDefault="0099268D" w:rsidP="009A6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9268D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</w:t>
            </w:r>
            <w:r w:rsidR="00064CA0" w:rsidRPr="00064CA0">
              <w:rPr>
                <w:rFonts w:ascii="Times New Roman" w:eastAsia="游ゴシック" w:hAnsi="Times New Roman" w:cs="Times New Roman"/>
                <w:color w:val="000000"/>
                <w:sz w:val="22"/>
              </w:rPr>
              <w:t>anticipate</w:t>
            </w:r>
            <w:r w:rsidRPr="0099268D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that health problems will occur in the future after COVID-19 vaccinatio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90E6C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B368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7A51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5719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2BE71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E6D63" w:rsidRPr="00DE6D63" w14:paraId="6993E1A3" w14:textId="77777777" w:rsidTr="00AF043E">
        <w:trPr>
          <w:trHeight w:val="648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B7B50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67172" w14:textId="47AC86D1" w:rsidR="00DE6D63" w:rsidRPr="009A6E5D" w:rsidRDefault="009A6E5D" w:rsidP="009A6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am disturbed by the numerous rumors regarding the </w:t>
            </w:r>
            <w:r w:rsidR="005A0336" w:rsidRPr="00FB5F70">
              <w:rPr>
                <w:rFonts w:ascii="Times New Roman" w:eastAsia="游ゴシック" w:hAnsi="Times New Roman" w:cs="Times New Roman"/>
                <w:color w:val="000000"/>
                <w:sz w:val="22"/>
              </w:rPr>
              <w:t>COVID-19</w:t>
            </w:r>
            <w:r w:rsidR="005A0336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vaccine’s effectivenes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B03E6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14E18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DC9C2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1E58E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03667" w14:textId="77777777" w:rsidR="00DE6D63" w:rsidRPr="00DE6D63" w:rsidRDefault="00DE6D63" w:rsidP="00DE6D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6D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0D7CF775" w14:textId="1D164C16" w:rsidR="00DA6988" w:rsidRPr="00DA6988" w:rsidRDefault="00DA6988" w:rsidP="00AD124A">
      <w:pPr>
        <w:jc w:val="left"/>
        <w:rPr>
          <w:rFonts w:ascii="Times New Roman" w:hAnsi="Times New Roman" w:cs="Times New Roman"/>
          <w:szCs w:val="21"/>
        </w:rPr>
      </w:pPr>
    </w:p>
    <w:sectPr w:rsidR="00DA6988" w:rsidRPr="00DA6988" w:rsidSect="00DA698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A6B8C" w14:textId="77777777" w:rsidR="002F074D" w:rsidRDefault="002F074D" w:rsidP="001204FC">
      <w:r>
        <w:separator/>
      </w:r>
    </w:p>
  </w:endnote>
  <w:endnote w:type="continuationSeparator" w:id="0">
    <w:p w14:paraId="1B34C497" w14:textId="77777777" w:rsidR="002F074D" w:rsidRDefault="002F074D" w:rsidP="00120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B80C9" w14:textId="77777777" w:rsidR="002F074D" w:rsidRDefault="002F074D" w:rsidP="001204FC">
      <w:r>
        <w:separator/>
      </w:r>
    </w:p>
  </w:footnote>
  <w:footnote w:type="continuationSeparator" w:id="0">
    <w:p w14:paraId="7534E95A" w14:textId="77777777" w:rsidR="002F074D" w:rsidRDefault="002F074D" w:rsidP="00120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88"/>
    <w:rsid w:val="000420D5"/>
    <w:rsid w:val="0006260C"/>
    <w:rsid w:val="000648F8"/>
    <w:rsid w:val="00064CA0"/>
    <w:rsid w:val="001204FC"/>
    <w:rsid w:val="00165300"/>
    <w:rsid w:val="00193DC4"/>
    <w:rsid w:val="001C7D6F"/>
    <w:rsid w:val="0022094A"/>
    <w:rsid w:val="002323CD"/>
    <w:rsid w:val="002F074D"/>
    <w:rsid w:val="00340044"/>
    <w:rsid w:val="00372767"/>
    <w:rsid w:val="00387AFE"/>
    <w:rsid w:val="003A500C"/>
    <w:rsid w:val="004014E7"/>
    <w:rsid w:val="00494D7C"/>
    <w:rsid w:val="004D12E7"/>
    <w:rsid w:val="005A0336"/>
    <w:rsid w:val="00690DD2"/>
    <w:rsid w:val="006D14E1"/>
    <w:rsid w:val="006D587E"/>
    <w:rsid w:val="007741AA"/>
    <w:rsid w:val="007C5602"/>
    <w:rsid w:val="007F0F37"/>
    <w:rsid w:val="008041D3"/>
    <w:rsid w:val="00815AFC"/>
    <w:rsid w:val="008A0E25"/>
    <w:rsid w:val="008B0A72"/>
    <w:rsid w:val="008C2B7C"/>
    <w:rsid w:val="008E026A"/>
    <w:rsid w:val="009143E7"/>
    <w:rsid w:val="00986B8B"/>
    <w:rsid w:val="0099268D"/>
    <w:rsid w:val="009A6E5D"/>
    <w:rsid w:val="009C6DD1"/>
    <w:rsid w:val="00AD124A"/>
    <w:rsid w:val="00AE3BF8"/>
    <w:rsid w:val="00AF043E"/>
    <w:rsid w:val="00B36F23"/>
    <w:rsid w:val="00BE2E82"/>
    <w:rsid w:val="00CA1C6D"/>
    <w:rsid w:val="00CC3E13"/>
    <w:rsid w:val="00D177C4"/>
    <w:rsid w:val="00D26A05"/>
    <w:rsid w:val="00D61B78"/>
    <w:rsid w:val="00DA6988"/>
    <w:rsid w:val="00DB41B0"/>
    <w:rsid w:val="00DE6D63"/>
    <w:rsid w:val="00EC7E62"/>
    <w:rsid w:val="00F25F07"/>
    <w:rsid w:val="00F43AA6"/>
    <w:rsid w:val="00F771EB"/>
    <w:rsid w:val="00FB5F70"/>
    <w:rsid w:val="00FB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F6F8C7"/>
  <w15:chartTrackingRefBased/>
  <w15:docId w15:val="{EA0F3320-7ECC-4CC2-851B-D6174D2A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4E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14E7"/>
    <w:rPr>
      <w:rFonts w:ascii="ＭＳ 明朝" w:eastAsia="ＭＳ 明朝"/>
      <w:sz w:val="18"/>
      <w:szCs w:val="18"/>
    </w:rPr>
  </w:style>
  <w:style w:type="paragraph" w:styleId="a5">
    <w:name w:val="Revision"/>
    <w:hidden/>
    <w:uiPriority w:val="99"/>
    <w:semiHidden/>
    <w:rsid w:val="007741AA"/>
  </w:style>
  <w:style w:type="paragraph" w:styleId="a6">
    <w:name w:val="header"/>
    <w:basedOn w:val="a"/>
    <w:link w:val="a7"/>
    <w:uiPriority w:val="99"/>
    <w:unhideWhenUsed/>
    <w:rsid w:val="001204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204FC"/>
  </w:style>
  <w:style w:type="paragraph" w:styleId="a8">
    <w:name w:val="footer"/>
    <w:basedOn w:val="a"/>
    <w:link w:val="a9"/>
    <w:uiPriority w:val="99"/>
    <w:unhideWhenUsed/>
    <w:rsid w:val="001204F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20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4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65685-6E83-4196-A202-C4A80D6B7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大介</dc:creator>
  <cp:keywords/>
  <dc:description/>
  <cp:lastModifiedBy>大夢 福田</cp:lastModifiedBy>
  <cp:revision>42</cp:revision>
  <dcterms:created xsi:type="dcterms:W3CDTF">2025-08-01T08:49:00Z</dcterms:created>
  <dcterms:modified xsi:type="dcterms:W3CDTF">2025-08-16T04:48:00Z</dcterms:modified>
</cp:coreProperties>
</file>